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2678" w:rsidRDefault="00067E1F">
      <w:r w:rsidRPr="00067E1F">
        <w:drawing>
          <wp:inline distT="0" distB="0" distL="0" distR="0" wp14:anchorId="18E3FE85" wp14:editId="6D9BA90C">
            <wp:extent cx="5274310" cy="3652520"/>
            <wp:effectExtent l="0" t="0" r="2540" b="508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52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7E1F" w:rsidRPr="000770CD" w:rsidRDefault="00067E1F">
      <w:pPr>
        <w:rPr>
          <w:sz w:val="24"/>
        </w:rPr>
      </w:pPr>
      <w:r w:rsidRPr="00DC6F70">
        <w:rPr>
          <w:rFonts w:hint="eastAsia"/>
          <w:b/>
          <w:sz w:val="24"/>
        </w:rPr>
        <w:t>F</w:t>
      </w:r>
      <w:r w:rsidRPr="00DC6F70">
        <w:rPr>
          <w:b/>
          <w:sz w:val="24"/>
        </w:rPr>
        <w:t>igure</w:t>
      </w:r>
      <w:r w:rsidRPr="000770CD">
        <w:rPr>
          <w:sz w:val="24"/>
        </w:rPr>
        <w:t xml:space="preserve"> S1. All differential methylated genes in the four datasets enriched in gene ontology (GO) terms.</w:t>
      </w:r>
    </w:p>
    <w:p w:rsidR="00067E1F" w:rsidRDefault="00067E1F"/>
    <w:p w:rsidR="00067E1F" w:rsidRDefault="00067E1F"/>
    <w:p w:rsidR="00067E1F" w:rsidRDefault="00067E1F">
      <w:r w:rsidRPr="00067E1F">
        <w:drawing>
          <wp:inline distT="0" distB="0" distL="0" distR="0" wp14:anchorId="33DC8065" wp14:editId="7B6C7128">
            <wp:extent cx="5274310" cy="361188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11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7E1F" w:rsidRPr="000770CD" w:rsidRDefault="00067E1F">
      <w:pPr>
        <w:rPr>
          <w:rFonts w:hint="eastAsia"/>
          <w:sz w:val="24"/>
        </w:rPr>
      </w:pPr>
      <w:bookmarkStart w:id="0" w:name="_GoBack"/>
      <w:r w:rsidRPr="00DC6F70">
        <w:rPr>
          <w:rFonts w:hint="eastAsia"/>
          <w:b/>
          <w:sz w:val="24"/>
        </w:rPr>
        <w:t>F</w:t>
      </w:r>
      <w:r w:rsidRPr="00DC6F70">
        <w:rPr>
          <w:b/>
          <w:sz w:val="24"/>
        </w:rPr>
        <w:t>igure</w:t>
      </w:r>
      <w:bookmarkEnd w:id="0"/>
      <w:r w:rsidRPr="000770CD">
        <w:rPr>
          <w:sz w:val="24"/>
        </w:rPr>
        <w:t xml:space="preserve"> S2. Exclusive</w:t>
      </w:r>
      <w:r w:rsidRPr="000770CD">
        <w:rPr>
          <w:sz w:val="24"/>
        </w:rPr>
        <w:t xml:space="preserve"> differential methylated genes in the four datasets enriched in gene ontology (GO) terms.</w:t>
      </w:r>
    </w:p>
    <w:sectPr w:rsidR="00067E1F" w:rsidRPr="000770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2DCC" w:rsidRDefault="000D2DCC" w:rsidP="00067E1F">
      <w:r>
        <w:separator/>
      </w:r>
    </w:p>
  </w:endnote>
  <w:endnote w:type="continuationSeparator" w:id="0">
    <w:p w:rsidR="000D2DCC" w:rsidRDefault="000D2DCC" w:rsidP="00067E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2DCC" w:rsidRDefault="000D2DCC" w:rsidP="00067E1F">
      <w:r>
        <w:separator/>
      </w:r>
    </w:p>
  </w:footnote>
  <w:footnote w:type="continuationSeparator" w:id="0">
    <w:p w:rsidR="000D2DCC" w:rsidRDefault="000D2DCC" w:rsidP="00067E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BA6"/>
    <w:rsid w:val="00056244"/>
    <w:rsid w:val="00067E1F"/>
    <w:rsid w:val="000770CD"/>
    <w:rsid w:val="000D2DCC"/>
    <w:rsid w:val="00672678"/>
    <w:rsid w:val="00900BA6"/>
    <w:rsid w:val="00DC6F70"/>
    <w:rsid w:val="00E24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72CE9F7-9235-47CE-A647-9882B71A3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7E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7E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7E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7E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4</cp:revision>
  <dcterms:created xsi:type="dcterms:W3CDTF">2021-02-23T08:05:00Z</dcterms:created>
  <dcterms:modified xsi:type="dcterms:W3CDTF">2021-02-23T08:08:00Z</dcterms:modified>
</cp:coreProperties>
</file>